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F90B0E" w14:textId="068229A3" w:rsidR="00135499" w:rsidRPr="001D5958" w:rsidRDefault="0051046F" w:rsidP="001D59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5958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52749A">
        <w:rPr>
          <w:rFonts w:ascii="Times New Roman" w:hAnsi="Times New Roman" w:cs="Times New Roman"/>
          <w:sz w:val="24"/>
          <w:szCs w:val="24"/>
        </w:rPr>
        <w:t>3</w:t>
      </w:r>
      <w:r w:rsidRPr="001D5958">
        <w:rPr>
          <w:rFonts w:ascii="Times New Roman" w:hAnsi="Times New Roman" w:cs="Times New Roman"/>
          <w:sz w:val="24"/>
          <w:szCs w:val="24"/>
        </w:rPr>
        <w:t>. Odds ratio of all adjusted variables for mortality in 30 day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67"/>
        <w:gridCol w:w="1459"/>
        <w:gridCol w:w="2940"/>
        <w:gridCol w:w="1040"/>
      </w:tblGrid>
      <w:tr w:rsidR="00BA796E" w:rsidRPr="001D5958" w14:paraId="20BB874D" w14:textId="77777777" w:rsidTr="007D558F">
        <w:trPr>
          <w:trHeight w:val="280"/>
          <w:jc w:val="center"/>
        </w:trPr>
        <w:tc>
          <w:tcPr>
            <w:tcW w:w="1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F7C1" w14:textId="66A77430" w:rsidR="00BA796E" w:rsidRPr="001D5958" w:rsidRDefault="0051046F" w:rsidP="00BA79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Pr="001D59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iables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77A9" w14:textId="77777777" w:rsidR="00BA796E" w:rsidRPr="001D5958" w:rsidRDefault="00BA796E" w:rsidP="00BA79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1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7258" w14:textId="77777777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onfidence Interval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A602" w14:textId="77777777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BA796E" w:rsidRPr="001D5958" w14:paraId="1A90692C" w14:textId="77777777" w:rsidTr="007D558F">
        <w:trPr>
          <w:trHeight w:val="280"/>
          <w:jc w:val="center"/>
        </w:trPr>
        <w:tc>
          <w:tcPr>
            <w:tcW w:w="17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5017" w14:textId="77777777" w:rsidR="00BA796E" w:rsidRPr="001D5958" w:rsidRDefault="00BA796E" w:rsidP="00BA79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D stage</w:t>
            </w:r>
          </w:p>
        </w:tc>
        <w:tc>
          <w:tcPr>
            <w:tcW w:w="8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6841" w14:textId="77777777" w:rsidR="00BA796E" w:rsidRPr="001D5958" w:rsidRDefault="00BA796E" w:rsidP="00BA79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78703" w14:textId="77777777" w:rsidR="00BA796E" w:rsidRPr="001D5958" w:rsidRDefault="00BA796E" w:rsidP="00BA79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729B" w14:textId="77777777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A796E" w:rsidRPr="001D5958" w14:paraId="45BF7862" w14:textId="77777777" w:rsidTr="007D558F">
        <w:trPr>
          <w:trHeight w:val="280"/>
          <w:jc w:val="center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311F6DB0" w14:textId="77777777" w:rsidR="00BA796E" w:rsidRPr="001D5958" w:rsidRDefault="00BA796E" w:rsidP="00BA79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1DBFD554" w14:textId="2F57F296" w:rsidR="00BA796E" w:rsidRPr="001D5958" w:rsidRDefault="00BA796E" w:rsidP="0051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6367A991" w14:textId="77777777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AE10668" w14:textId="77777777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796E" w:rsidRPr="001D5958" w14:paraId="1A0BC0B5" w14:textId="77777777" w:rsidTr="007D558F">
        <w:trPr>
          <w:trHeight w:val="280"/>
          <w:jc w:val="center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5D7A0EB5" w14:textId="77777777" w:rsidR="00BA796E" w:rsidRPr="001D5958" w:rsidRDefault="00BA796E" w:rsidP="00BA79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2E931E0E" w14:textId="5C024141" w:rsidR="00BA796E" w:rsidRPr="001D5958" w:rsidRDefault="00BA796E" w:rsidP="0051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5CF4D2EE" w14:textId="77777777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9-2.1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74CD81E" w14:textId="71C758D6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BA796E" w:rsidRPr="001D5958" w14:paraId="7F9111FF" w14:textId="77777777" w:rsidTr="007D558F">
        <w:trPr>
          <w:trHeight w:val="280"/>
          <w:jc w:val="center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4FEC9002" w14:textId="77777777" w:rsidR="00BA796E" w:rsidRPr="001D5958" w:rsidRDefault="00BA796E" w:rsidP="00BA79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2-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415D75AB" w14:textId="5D8E2F81" w:rsidR="00BA796E" w:rsidRPr="001D5958" w:rsidRDefault="00BA796E" w:rsidP="0051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2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3977EBE6" w14:textId="77777777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86-3.42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8A1BB09" w14:textId="77777777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A796E" w:rsidRPr="001D5958" w14:paraId="7A7DA222" w14:textId="77777777" w:rsidTr="007D558F">
        <w:trPr>
          <w:trHeight w:val="280"/>
          <w:jc w:val="center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7B6C59A5" w14:textId="5D41A03E" w:rsidR="00BA796E" w:rsidRPr="001D5958" w:rsidRDefault="00BA796E" w:rsidP="00BA79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 w:rsidR="0051046F"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≥65 vs &lt; 65 years)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06B81272" w14:textId="32C16059" w:rsidR="00BA796E" w:rsidRPr="001D5958" w:rsidRDefault="00BA796E" w:rsidP="0051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5EA84A7F" w14:textId="77777777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9-1.46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93ED4FB" w14:textId="07A7F0EC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</w:tr>
      <w:tr w:rsidR="00BA796E" w:rsidRPr="001D5958" w14:paraId="3864D64B" w14:textId="77777777" w:rsidTr="007D558F">
        <w:trPr>
          <w:trHeight w:val="280"/>
          <w:jc w:val="center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40C1E36B" w14:textId="77777777" w:rsidR="00BA796E" w:rsidRPr="001D5958" w:rsidRDefault="00BA796E" w:rsidP="00BA79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 (Male vs female)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693E5D74" w14:textId="3F9A132B" w:rsidR="00BA796E" w:rsidRPr="001D5958" w:rsidRDefault="00BA796E" w:rsidP="0051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18942653" w14:textId="77777777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0-1.22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68F094F" w14:textId="50D245DB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BA796E" w:rsidRPr="001D5958" w14:paraId="365DA1C7" w14:textId="77777777" w:rsidTr="007D558F">
        <w:trPr>
          <w:trHeight w:val="280"/>
          <w:jc w:val="center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0F7DD6BD" w14:textId="77777777" w:rsidR="00BA796E" w:rsidRPr="001D5958" w:rsidRDefault="00BA796E" w:rsidP="00BA79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69A3BBD1" w14:textId="14DE347C" w:rsidR="00BA796E" w:rsidRPr="001D5958" w:rsidRDefault="00BA796E" w:rsidP="0051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496932BE" w14:textId="77777777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2-1.2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3CC797D" w14:textId="2DCEBE46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BA796E" w:rsidRPr="001D5958" w14:paraId="686A02F3" w14:textId="77777777" w:rsidTr="007D558F">
        <w:trPr>
          <w:trHeight w:val="280"/>
          <w:jc w:val="center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41142250" w14:textId="77777777" w:rsidR="00BA796E" w:rsidRPr="001D5958" w:rsidRDefault="00BA796E" w:rsidP="00BA79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3C753ACB" w14:textId="2B90470C" w:rsidR="00BA796E" w:rsidRPr="001D5958" w:rsidRDefault="00BA796E" w:rsidP="0051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785D4E84" w14:textId="77777777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4-1.1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E9A16D0" w14:textId="6F66437E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</w:tr>
      <w:tr w:rsidR="00BA796E" w:rsidRPr="001D5958" w14:paraId="269D2DEC" w14:textId="77777777" w:rsidTr="007D558F">
        <w:trPr>
          <w:trHeight w:val="280"/>
          <w:jc w:val="center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460018DE" w14:textId="77777777" w:rsidR="00BA796E" w:rsidRPr="001D5958" w:rsidRDefault="00BA796E" w:rsidP="00BA79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0CC6C868" w14:textId="59027492" w:rsidR="00BA796E" w:rsidRPr="001D5958" w:rsidRDefault="00BA796E" w:rsidP="0051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4102E365" w14:textId="77777777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5-1.72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6DA7A93" w14:textId="41381E3A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 w:rsidR="00BA796E" w:rsidRPr="001D5958" w14:paraId="68DA32D3" w14:textId="77777777" w:rsidTr="007D558F">
        <w:trPr>
          <w:trHeight w:val="280"/>
          <w:jc w:val="center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76F78C60" w14:textId="77777777" w:rsidR="00BA796E" w:rsidRPr="001D5958" w:rsidRDefault="00BA796E" w:rsidP="00BA79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gestive heart failure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11D13052" w14:textId="4E3EDD61" w:rsidR="00BA796E" w:rsidRPr="001D5958" w:rsidRDefault="00BA796E" w:rsidP="0051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21376D91" w14:textId="77777777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3-1.6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6731ADB" w14:textId="20EC6ED0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 w:rsidR="00BA796E" w:rsidRPr="001D5958" w14:paraId="6072D3C0" w14:textId="77777777" w:rsidTr="007D558F">
        <w:trPr>
          <w:trHeight w:val="290"/>
          <w:jc w:val="center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15DCBEBE" w14:textId="77777777" w:rsidR="00BA796E" w:rsidRPr="001D5958" w:rsidRDefault="00BA796E" w:rsidP="00BA79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nic</w:t>
            </w: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 disease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508E3CB0" w14:textId="5CBFB1FF" w:rsidR="00BA796E" w:rsidRPr="001D5958" w:rsidRDefault="00BA796E" w:rsidP="0051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7BBB1895" w14:textId="77777777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77-1.3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3AAF481" w14:textId="2963EFF0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 w:rsidR="00BA796E" w:rsidRPr="001D5958" w14:paraId="5A54DE56" w14:textId="77777777" w:rsidTr="007D558F">
        <w:trPr>
          <w:trHeight w:val="280"/>
          <w:jc w:val="center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30325341" w14:textId="77777777" w:rsidR="00BA796E" w:rsidRPr="001D5958" w:rsidRDefault="00BA796E" w:rsidP="00BA79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rebrovascular disease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15B0AAAD" w14:textId="411C62B9" w:rsidR="00BA796E" w:rsidRPr="001D5958" w:rsidRDefault="00BA796E" w:rsidP="0051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35905BF5" w14:textId="77777777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9-1.7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E2486D0" w14:textId="79F8A3E0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</w:tr>
      <w:tr w:rsidR="00BA796E" w:rsidRPr="001D5958" w14:paraId="556E509F" w14:textId="77777777" w:rsidTr="007D558F">
        <w:trPr>
          <w:trHeight w:val="280"/>
          <w:jc w:val="center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04E25DFD" w14:textId="77777777" w:rsidR="00BA796E" w:rsidRPr="001D5958" w:rsidRDefault="00BA796E" w:rsidP="00BA79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D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7B3C7717" w14:textId="790419F0" w:rsidR="00BA796E" w:rsidRPr="001D5958" w:rsidRDefault="00BA796E" w:rsidP="0051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59B1B8CC" w14:textId="77777777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0-1.9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20B454D" w14:textId="52B3B279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 w:rsidR="00BA796E" w:rsidRPr="001D5958" w14:paraId="2ED69DC2" w14:textId="77777777" w:rsidTr="007D558F">
        <w:trPr>
          <w:trHeight w:val="280"/>
          <w:jc w:val="center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0417BFB4" w14:textId="77777777" w:rsidR="00BA796E" w:rsidRPr="001D5958" w:rsidRDefault="00BA796E" w:rsidP="00BA79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1E220B00" w14:textId="2D63F803" w:rsidR="00BA796E" w:rsidRPr="001D5958" w:rsidRDefault="00BA796E" w:rsidP="0051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1B0CB1BB" w14:textId="77777777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21-2.2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10B0549" w14:textId="77777777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A796E" w:rsidRPr="001D5958" w14:paraId="43B82013" w14:textId="77777777" w:rsidTr="007D558F">
        <w:trPr>
          <w:trHeight w:val="280"/>
          <w:jc w:val="center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7A6EE5F4" w14:textId="77777777" w:rsidR="00BA796E" w:rsidRPr="001D5958" w:rsidRDefault="00BA796E" w:rsidP="00BA79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sis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0B78B09D" w14:textId="6F2E4D40" w:rsidR="00BA796E" w:rsidRPr="001D5958" w:rsidRDefault="00BA796E" w:rsidP="0051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301C2AF6" w14:textId="77777777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0-1.5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3A8F47C" w14:textId="52D2AD96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BA796E" w:rsidRPr="001D5958" w14:paraId="7C3C24C3" w14:textId="77777777" w:rsidTr="007D558F">
        <w:trPr>
          <w:trHeight w:val="280"/>
          <w:jc w:val="center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09B34961" w14:textId="633E675A" w:rsidR="00BA796E" w:rsidRPr="001D5958" w:rsidRDefault="00BA796E" w:rsidP="00BA79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 failure</w:t>
            </w:r>
            <w:r w:rsidR="009D47AE"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≥2 vs &lt; 2)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3E12C4DD" w14:textId="5E567900" w:rsidR="00BA796E" w:rsidRPr="001D5958" w:rsidRDefault="00BA796E" w:rsidP="0051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711715B8" w14:textId="77777777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49-2.6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DA91FF8" w14:textId="77777777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A796E" w:rsidRPr="001D5958" w14:paraId="6434B30F" w14:textId="77777777" w:rsidTr="007D558F">
        <w:trPr>
          <w:trHeight w:val="280"/>
          <w:jc w:val="center"/>
        </w:trPr>
        <w:tc>
          <w:tcPr>
            <w:tcW w:w="1726" w:type="pct"/>
            <w:shd w:val="clear" w:color="auto" w:fill="auto"/>
            <w:noWrap/>
            <w:vAlign w:val="bottom"/>
          </w:tcPr>
          <w:p w14:paraId="3D707842" w14:textId="18DADDC4" w:rsidR="00BA796E" w:rsidRPr="001D5958" w:rsidRDefault="00BA796E" w:rsidP="00BA79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I (≥2 vs &lt;2 point)</w:t>
            </w:r>
          </w:p>
        </w:tc>
        <w:tc>
          <w:tcPr>
            <w:tcW w:w="878" w:type="pct"/>
            <w:shd w:val="clear" w:color="auto" w:fill="auto"/>
            <w:noWrap/>
            <w:vAlign w:val="bottom"/>
          </w:tcPr>
          <w:p w14:paraId="1EC244F6" w14:textId="366CCC71" w:rsidR="00BA796E" w:rsidRPr="001D5958" w:rsidRDefault="00BA796E" w:rsidP="0051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</w:t>
            </w:r>
          </w:p>
        </w:tc>
        <w:tc>
          <w:tcPr>
            <w:tcW w:w="1770" w:type="pct"/>
            <w:shd w:val="clear" w:color="auto" w:fill="auto"/>
            <w:noWrap/>
            <w:vAlign w:val="bottom"/>
          </w:tcPr>
          <w:p w14:paraId="1DDC41B3" w14:textId="34443213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26-2.62)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5D12993" w14:textId="3741C8F6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A796E" w:rsidRPr="001D5958" w14:paraId="5CDC80A8" w14:textId="77777777" w:rsidTr="007D558F">
        <w:trPr>
          <w:trHeight w:val="280"/>
          <w:jc w:val="center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65CE8DE4" w14:textId="77777777" w:rsidR="00BA796E" w:rsidRPr="001D5958" w:rsidRDefault="00BA796E" w:rsidP="00BA79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emia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402640E4" w14:textId="06EBE3EB" w:rsidR="00BA796E" w:rsidRPr="001D5958" w:rsidRDefault="00BA796E" w:rsidP="0051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1694353C" w14:textId="77777777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5-1.4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ECB006F" w14:textId="775A4754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BA796E" w:rsidRPr="001D5958" w14:paraId="472D6E59" w14:textId="77777777" w:rsidTr="007D558F">
        <w:trPr>
          <w:trHeight w:val="280"/>
          <w:jc w:val="center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1240A12C" w14:textId="77777777" w:rsidR="00BA796E" w:rsidRPr="001D5958" w:rsidRDefault="00BA796E" w:rsidP="00BA79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uria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5473DD4A" w14:textId="2293722F" w:rsidR="00BA796E" w:rsidRPr="001D5958" w:rsidRDefault="00BA796E" w:rsidP="0051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7BFD4495" w14:textId="77777777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63-1.2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E3D0D21" w14:textId="5D6F5AAC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</w:tr>
      <w:tr w:rsidR="00BA796E" w:rsidRPr="001D5958" w14:paraId="744D3556" w14:textId="77777777" w:rsidTr="007D558F">
        <w:trPr>
          <w:trHeight w:val="280"/>
          <w:jc w:val="center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34EF317C" w14:textId="77777777" w:rsidR="00BA796E" w:rsidRPr="001D5958" w:rsidRDefault="00BA796E" w:rsidP="00BA79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uricemia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574A4420" w14:textId="0D903750" w:rsidR="00BA796E" w:rsidRPr="001D5958" w:rsidRDefault="00BA796E" w:rsidP="0051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572476E9" w14:textId="77777777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94-1.5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CF2A914" w14:textId="13F66DC0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BA796E" w:rsidRPr="001D5958" w14:paraId="40640426" w14:textId="77777777" w:rsidTr="007D558F">
        <w:trPr>
          <w:trHeight w:val="280"/>
          <w:jc w:val="center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5104129C" w14:textId="77777777" w:rsidR="00BA796E" w:rsidRPr="001D5958" w:rsidRDefault="00BA796E" w:rsidP="00BA79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oalbuminemia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244AD9F1" w14:textId="70A6C16A" w:rsidR="00BA796E" w:rsidRPr="001D5958" w:rsidRDefault="00BA796E" w:rsidP="0051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6697C246" w14:textId="77777777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3-1.4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704DB75" w14:textId="6FDD1C7D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 w:rsidR="00BA796E" w:rsidRPr="001D5958" w14:paraId="3D329D24" w14:textId="77777777" w:rsidTr="007D558F">
        <w:trPr>
          <w:trHeight w:val="280"/>
          <w:jc w:val="center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58000E2E" w14:textId="77777777" w:rsidR="00BA796E" w:rsidRPr="001D5958" w:rsidRDefault="00BA796E" w:rsidP="00BA79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diovascular Surgery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152CD587" w14:textId="4856F90B" w:rsidR="00BA796E" w:rsidRPr="001D5958" w:rsidRDefault="00BA796E" w:rsidP="0051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74085536" w14:textId="77777777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47-1.2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EB9E928" w14:textId="109ADB07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</w:tr>
      <w:tr w:rsidR="00BA796E" w:rsidRPr="001D5958" w14:paraId="5EBD71A7" w14:textId="77777777" w:rsidTr="007D558F">
        <w:trPr>
          <w:trHeight w:val="280"/>
          <w:jc w:val="center"/>
        </w:trPr>
        <w:tc>
          <w:tcPr>
            <w:tcW w:w="1726" w:type="pct"/>
            <w:shd w:val="clear" w:color="auto" w:fill="auto"/>
            <w:noWrap/>
            <w:vAlign w:val="bottom"/>
            <w:hideMark/>
          </w:tcPr>
          <w:p w14:paraId="59C3406C" w14:textId="77777777" w:rsidR="00BA796E" w:rsidRPr="001D5958" w:rsidRDefault="00BA796E" w:rsidP="00BA79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chanical Ventilation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14:paraId="328B60FA" w14:textId="4B9CE673" w:rsidR="00BA796E" w:rsidRPr="001D5958" w:rsidRDefault="00BA796E" w:rsidP="005104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6</w:t>
            </w:r>
          </w:p>
        </w:tc>
        <w:tc>
          <w:tcPr>
            <w:tcW w:w="1770" w:type="pct"/>
            <w:shd w:val="clear" w:color="auto" w:fill="auto"/>
            <w:noWrap/>
            <w:vAlign w:val="bottom"/>
            <w:hideMark/>
          </w:tcPr>
          <w:p w14:paraId="28142652" w14:textId="77777777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.50-6.46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80EE6EA" w14:textId="77777777" w:rsidR="00BA796E" w:rsidRPr="001D5958" w:rsidRDefault="00BA796E" w:rsidP="00BA79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59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3CC0346E" w14:textId="34A82C2A" w:rsidR="003D6955" w:rsidRDefault="003D6955" w:rsidP="001D59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66888226"/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KD, acute kidney disease; CKD, chronic kidney disease; CCI, </w:t>
      </w:r>
      <w:proofErr w:type="spellStart"/>
      <w:r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orbidity index.</w:t>
      </w:r>
      <w:bookmarkEnd w:id="0"/>
    </w:p>
    <w:p w14:paraId="67EA9B9A" w14:textId="7F71686E" w:rsidR="007D558F" w:rsidRPr="001D5958" w:rsidRDefault="007D558F" w:rsidP="001D59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5958">
        <w:rPr>
          <w:rFonts w:ascii="Times New Roman" w:hAnsi="Times New Roman" w:cs="Times New Roman"/>
          <w:sz w:val="24"/>
          <w:szCs w:val="24"/>
        </w:rPr>
        <w:t>Chi-square for the whole model was 518.11, P &lt; 0.001.</w:t>
      </w:r>
    </w:p>
    <w:p w14:paraId="71E6BA05" w14:textId="77777777" w:rsidR="00BA796E" w:rsidRPr="001D5958" w:rsidRDefault="00BA796E">
      <w:pPr>
        <w:rPr>
          <w:sz w:val="24"/>
          <w:szCs w:val="24"/>
        </w:rPr>
      </w:pPr>
    </w:p>
    <w:sectPr w:rsidR="00BA796E" w:rsidRPr="001D59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66762B" w14:textId="77777777" w:rsidR="00ED15D5" w:rsidRDefault="00ED15D5" w:rsidP="0051046F">
      <w:r>
        <w:separator/>
      </w:r>
    </w:p>
  </w:endnote>
  <w:endnote w:type="continuationSeparator" w:id="0">
    <w:p w14:paraId="30F3DDAB" w14:textId="77777777" w:rsidR="00ED15D5" w:rsidRDefault="00ED15D5" w:rsidP="00510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DFE753" w14:textId="77777777" w:rsidR="00ED15D5" w:rsidRDefault="00ED15D5" w:rsidP="0051046F">
      <w:r>
        <w:separator/>
      </w:r>
    </w:p>
  </w:footnote>
  <w:footnote w:type="continuationSeparator" w:id="0">
    <w:p w14:paraId="5BC3AF20" w14:textId="77777777" w:rsidR="00ED15D5" w:rsidRDefault="00ED15D5" w:rsidP="005104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96E"/>
    <w:rsid w:val="001D5958"/>
    <w:rsid w:val="003D6955"/>
    <w:rsid w:val="0051046F"/>
    <w:rsid w:val="0052749A"/>
    <w:rsid w:val="007B57DF"/>
    <w:rsid w:val="007D558F"/>
    <w:rsid w:val="00805D26"/>
    <w:rsid w:val="009D47AE"/>
    <w:rsid w:val="00B2629B"/>
    <w:rsid w:val="00BA796E"/>
    <w:rsid w:val="00BE0FEC"/>
    <w:rsid w:val="00D65B79"/>
    <w:rsid w:val="00ED15D5"/>
    <w:rsid w:val="00F65FDC"/>
    <w:rsid w:val="00FA0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DAA054"/>
  <w15:chartTrackingRefBased/>
  <w15:docId w15:val="{ED7878FA-96D1-4D69-94D8-66E1A68F4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04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04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04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04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695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晏 萍</dc:creator>
  <cp:keywords/>
  <dc:description/>
  <cp:lastModifiedBy>晏 萍</cp:lastModifiedBy>
  <cp:revision>7</cp:revision>
  <dcterms:created xsi:type="dcterms:W3CDTF">2021-03-11T14:07:00Z</dcterms:created>
  <dcterms:modified xsi:type="dcterms:W3CDTF">2021-03-17T07:44:00Z</dcterms:modified>
</cp:coreProperties>
</file>